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B734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54169FF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1195C45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8C05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BCDEC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6095C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40F66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3AAD5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7BA9DE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F57F3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1EF52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B03A5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BA7BD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F2D99F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7918D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A678E2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D47E6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E7BE3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606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B365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A3E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BA0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6CE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D8EF9" w14:textId="4187A148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2D2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B1577" w14:textId="0B432DE3" w:rsidR="0068643A" w:rsidRPr="00FD6E06" w:rsidRDefault="00CB47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3FDD6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F6E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0D5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C16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235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7192B9" w14:textId="4B119CF1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6A6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FAAC3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3D5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326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459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D17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4B1E0" w14:textId="188DD1ED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8DF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BEEBB7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087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B63B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A90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B22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796D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06C72" w14:textId="50FB63D6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2CF6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B29FA" w14:textId="7B981CF8" w:rsidR="0068643A" w:rsidRPr="00FD6E06" w:rsidRDefault="00CB47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6</w:t>
            </w:r>
          </w:p>
        </w:tc>
      </w:tr>
      <w:tr w:rsidR="0068643A" w:rsidRPr="00FD6E06" w14:paraId="196216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2BC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74D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77A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5B072" w14:textId="52889068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EE7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B2473" w14:textId="7B51CC73" w:rsidR="0068643A" w:rsidRPr="00FD6E06" w:rsidRDefault="00CB47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-19</w:t>
            </w:r>
          </w:p>
        </w:tc>
      </w:tr>
      <w:tr w:rsidR="0068643A" w:rsidRPr="00FD6E06" w14:paraId="65FC46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AE5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5BE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057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CF6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AD383" w14:textId="520CEF6B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110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5F8E7E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C2D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6149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521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FEE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DA0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A4852" w14:textId="796E8E84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537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55457" w14:textId="09BC6BDF" w:rsidR="0068643A" w:rsidRPr="00FD6E06" w:rsidRDefault="00CB47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</w:t>
            </w:r>
          </w:p>
        </w:tc>
      </w:tr>
      <w:tr w:rsidR="0068643A" w:rsidRPr="00FD6E06" w14:paraId="202B44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B46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FFF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41E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A5F0D4" w14:textId="2C234431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4BF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6139D" w14:textId="525F8BC6" w:rsidR="0068643A" w:rsidRPr="00FD6E06" w:rsidRDefault="00CB47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</w:t>
            </w:r>
          </w:p>
        </w:tc>
      </w:tr>
      <w:tr w:rsidR="0068643A" w:rsidRPr="00FD6E06" w14:paraId="3E0F48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174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FAD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4F8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B0C1F" w14:textId="1E3BC4C5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D05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7FDC5" w14:textId="3E9D4430" w:rsidR="0068643A" w:rsidRPr="00FD6E06" w:rsidRDefault="00CB47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submission material to PLOS ONE</w:t>
            </w:r>
          </w:p>
        </w:tc>
      </w:tr>
      <w:tr w:rsidR="00BB4AE3" w:rsidRPr="00FD6E06" w14:paraId="69CE13C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B6DAE8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0D1D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917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627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A31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EDB7D" w14:textId="0FC0E0EA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6F0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1566B" w14:textId="1E34B1B9" w:rsidR="0068643A" w:rsidRPr="00FD6E06" w:rsidRDefault="00CB47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-144</w:t>
            </w:r>
          </w:p>
        </w:tc>
      </w:tr>
      <w:tr w:rsidR="0068643A" w:rsidRPr="00FD6E06" w14:paraId="5904E4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C9C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978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ED74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E746DE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8B425" w14:textId="355B0F23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3D3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8AE56" w14:textId="117AA7F0" w:rsidR="0068643A" w:rsidRPr="00FD6E06" w:rsidRDefault="00CB47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90</w:t>
            </w:r>
          </w:p>
        </w:tc>
      </w:tr>
      <w:tr w:rsidR="00BB4AE3" w:rsidRPr="00FD6E06" w14:paraId="614FE83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C9370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13C2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D8C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B86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E80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D77CC" w14:textId="5960C380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994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4A8FC" w14:textId="1652B343" w:rsidR="0068643A" w:rsidRPr="00FD6E06" w:rsidRDefault="00CB47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-170, 178-183 &amp; 201-236</w:t>
            </w:r>
          </w:p>
        </w:tc>
      </w:tr>
      <w:tr w:rsidR="0068643A" w:rsidRPr="00FD6E06" w14:paraId="194B2F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925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A57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7A8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0F11D" w14:textId="46EC9172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E96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39EAD" w14:textId="4C275777" w:rsidR="0068643A" w:rsidRPr="00FD6E06" w:rsidRDefault="00CB47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198</w:t>
            </w:r>
          </w:p>
        </w:tc>
      </w:tr>
      <w:tr w:rsidR="0068643A" w:rsidRPr="00FD6E06" w14:paraId="4006A0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5A8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F77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9E2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FC39D" w14:textId="4FDE312F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046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72516" w14:textId="6CF3C7C8" w:rsidR="0068643A" w:rsidRPr="00FD6E06" w:rsidRDefault="00CB47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</w:t>
            </w:r>
          </w:p>
        </w:tc>
      </w:tr>
      <w:tr w:rsidR="00BB4AE3" w:rsidRPr="00FD6E06" w14:paraId="18552A8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DCA4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01C0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D74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BFB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5EF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8AD17" w14:textId="086BA60D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545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949D2" w14:textId="7F6B457A" w:rsidR="0068643A" w:rsidRPr="00FD6E06" w:rsidRDefault="00CB47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238</w:t>
            </w:r>
          </w:p>
        </w:tc>
      </w:tr>
      <w:tr w:rsidR="0068643A" w:rsidRPr="00FD6E06" w14:paraId="2D7650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FE5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17D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B29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D9897" w14:textId="05BA3EEE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03E3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4E9351" w14:textId="417B92FC" w:rsidR="0068643A" w:rsidRPr="00FD6E06" w:rsidRDefault="00CB47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47</w:t>
            </w:r>
          </w:p>
        </w:tc>
      </w:tr>
      <w:tr w:rsidR="0068643A" w:rsidRPr="00FD6E06" w14:paraId="518C69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038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B1A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43B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71B8A" w14:textId="1EB41D05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83E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16A6C" w14:textId="0DF8237A" w:rsidR="0068643A" w:rsidRPr="00FD6E06" w:rsidRDefault="00CB47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-279</w:t>
            </w:r>
          </w:p>
        </w:tc>
      </w:tr>
      <w:tr w:rsidR="0068643A" w:rsidRPr="00FD6E06" w14:paraId="2B2574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A04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E65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1DF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9640E" w14:textId="1106C2CA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044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30721" w14:textId="08647289" w:rsidR="0068643A" w:rsidRPr="00FD6E06" w:rsidRDefault="00CB47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79</w:t>
            </w:r>
          </w:p>
        </w:tc>
      </w:tr>
      <w:tr w:rsidR="0068643A" w:rsidRPr="00FD6E06" w14:paraId="61BA5D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EA1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491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D48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DC5194" w14:textId="571E9D38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274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B5EFB8" w14:textId="4C158895" w:rsidR="0068643A" w:rsidRPr="00FD6E06" w:rsidRDefault="00CB47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-293</w:t>
            </w:r>
          </w:p>
        </w:tc>
      </w:tr>
      <w:tr w:rsidR="0068643A" w:rsidRPr="00FD6E06" w14:paraId="529DE5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C3B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18C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A42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EDB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AEECF7" w14:textId="2BABD6BB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5AD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AA4A16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2F1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1CBA9A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035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FDE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F50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38200" w14:textId="5EBA1629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F2F56" w14:textId="2496B3A1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7E1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79E3C3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7712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D0C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1DB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A48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C2818" w14:textId="48D027C7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B19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CB0BAD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8AEF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E3C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5D9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2DF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EB001" w14:textId="18918D2D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2D5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E6D396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D74D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864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227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0F4A3" w14:textId="79C626DE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7606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21B46" w14:textId="31500B4E" w:rsidR="0068643A" w:rsidRPr="00FD6E06" w:rsidRDefault="00CB47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-293</w:t>
            </w:r>
          </w:p>
        </w:tc>
      </w:tr>
      <w:tr w:rsidR="0068643A" w:rsidRPr="00FD6E06" w14:paraId="1BD3BB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EF5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70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7C6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CD7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5B406" w14:textId="76CF7417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83C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3CBB2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93E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043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CB6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554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7F695C" w14:textId="700D30F0" w:rsidR="0068643A" w:rsidRPr="00FD6E06" w:rsidRDefault="00CB4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9E4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0894D8D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83FA1" w14:textId="77777777" w:rsidR="006F35B4" w:rsidRDefault="006F35B4" w:rsidP="00FD6E06">
      <w:pPr>
        <w:spacing w:after="0" w:line="240" w:lineRule="auto"/>
      </w:pPr>
      <w:r>
        <w:separator/>
      </w:r>
    </w:p>
  </w:endnote>
  <w:endnote w:type="continuationSeparator" w:id="0">
    <w:p w14:paraId="0D17B028" w14:textId="77777777" w:rsidR="006F35B4" w:rsidRDefault="006F35B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BAAC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A46D476" wp14:editId="3A51A68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82BA8" w14:textId="77777777" w:rsidR="006F35B4" w:rsidRDefault="006F35B4" w:rsidP="00FD6E06">
      <w:pPr>
        <w:spacing w:after="0" w:line="240" w:lineRule="auto"/>
      </w:pPr>
      <w:r>
        <w:separator/>
      </w:r>
    </w:p>
  </w:footnote>
  <w:footnote w:type="continuationSeparator" w:id="0">
    <w:p w14:paraId="1D967B82" w14:textId="77777777" w:rsidR="006F35B4" w:rsidRDefault="006F35B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8682A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4F126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77296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664936"/>
    <w:rsid w:val="0068643A"/>
    <w:rsid w:val="006F35B4"/>
    <w:rsid w:val="00750A0E"/>
    <w:rsid w:val="007924AC"/>
    <w:rsid w:val="008719C9"/>
    <w:rsid w:val="009B20D2"/>
    <w:rsid w:val="00A0782F"/>
    <w:rsid w:val="00B567D4"/>
    <w:rsid w:val="00BB4AE3"/>
    <w:rsid w:val="00CA6DD4"/>
    <w:rsid w:val="00CB47B7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D5C43"/>
  <w15:docId w15:val="{95C7EA1C-FCAE-0A44-B540-D1BD17540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08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orr, Patrick George</cp:lastModifiedBy>
  <cp:revision>3</cp:revision>
  <dcterms:created xsi:type="dcterms:W3CDTF">2023-01-13T23:31:00Z</dcterms:created>
  <dcterms:modified xsi:type="dcterms:W3CDTF">2023-01-17T01:54:00Z</dcterms:modified>
</cp:coreProperties>
</file>